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1827E" w14:textId="3EE34E9A" w:rsidR="00C83525" w:rsidRDefault="00FF2EA4" w:rsidP="00C8352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2</w:t>
      </w:r>
      <w:r w:rsidR="006D2A0D">
        <w:rPr>
          <w:rFonts w:ascii="Times New Roman" w:eastAsia="Times New Roman" w:hAnsi="Times New Roman" w:cs="Times New Roman"/>
          <w:b/>
          <w:sz w:val="24"/>
          <w:szCs w:val="24"/>
        </w:rPr>
        <w:t>: Appendix B</w:t>
      </w:r>
    </w:p>
    <w:p w14:paraId="6B67E0EE" w14:textId="77777777" w:rsidR="00C83525" w:rsidRDefault="00C83525" w:rsidP="00FF2EA4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ternative Factor Score Calculation for Wome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620"/>
        <w:gridCol w:w="1245"/>
        <w:gridCol w:w="1125"/>
        <w:gridCol w:w="1500"/>
        <w:gridCol w:w="1635"/>
      </w:tblGrid>
      <w:tr w:rsidR="00C83525" w14:paraId="55A8DD65" w14:textId="77777777" w:rsidTr="00A84F44"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CFD68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22478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cal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DF771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 Score Weight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AA0D1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cale Weight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82194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for Subscale Scoring</w:t>
            </w: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D18B0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for Total Scale Scoring</w:t>
            </w:r>
          </w:p>
        </w:tc>
      </w:tr>
      <w:tr w:rsidR="00C83525" w14:paraId="0540B0A6" w14:textId="77777777" w:rsidTr="00A84F44">
        <w:trPr>
          <w:trHeight w:val="420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5424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dgetiness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2CADB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peractivity and Impulsivity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D3556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112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3EECC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90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D7AF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6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B2AAB" w14:textId="77777777" w:rsidR="00C83525" w:rsidRDefault="00C83525" w:rsidP="00A84F44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C83525" w14:paraId="5D018332" w14:textId="77777777" w:rsidTr="00A84F44">
        <w:trPr>
          <w:trHeight w:val="4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9192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ting Turn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E4988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C8CB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1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EB3D1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28E0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DEBF2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3525" w14:paraId="71530F9F" w14:textId="77777777" w:rsidTr="00A84F44">
        <w:trPr>
          <w:trHeight w:val="4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FEAA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09001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64CF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1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528FF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A9A3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29460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3525" w14:paraId="7A15EEA0" w14:textId="77777777" w:rsidTr="00A84F44">
        <w:trPr>
          <w:trHeight w:val="420"/>
        </w:trPr>
        <w:tc>
          <w:tcPr>
            <w:tcW w:w="2235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4492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620" w:type="dxa"/>
            <w:vMerge/>
            <w:tcBorders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2479D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432C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125" w:type="dxa"/>
            <w:vMerge/>
            <w:tcBorders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7F9FA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DC391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635" w:type="dxa"/>
            <w:vMerge/>
            <w:tcBorders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439B1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3525" w14:paraId="581BBBF5" w14:textId="77777777" w:rsidTr="00A84F44">
        <w:trPr>
          <w:trHeight w:val="420"/>
        </w:trPr>
        <w:tc>
          <w:tcPr>
            <w:tcW w:w="2235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5A3A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ivity</w:t>
            </w:r>
          </w:p>
        </w:tc>
        <w:tc>
          <w:tcPr>
            <w:tcW w:w="1620" w:type="dxa"/>
            <w:vMerge w:val="restart"/>
            <w:tcBorders>
              <w:top w:val="dotted" w:sz="8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2356B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attentive</w:t>
            </w:r>
          </w:p>
        </w:tc>
        <w:tc>
          <w:tcPr>
            <w:tcW w:w="1245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8153F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125" w:type="dxa"/>
            <w:vMerge w:val="restart"/>
            <w:tcBorders>
              <w:top w:val="dotted" w:sz="8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407C0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92</w:t>
            </w:r>
          </w:p>
        </w:tc>
        <w:tc>
          <w:tcPr>
            <w:tcW w:w="150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A1FF3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635" w:type="dxa"/>
            <w:vMerge w:val="restart"/>
            <w:tcBorders>
              <w:top w:val="dotted" w:sz="8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886E5" w14:textId="77777777" w:rsidR="00C83525" w:rsidRDefault="00C83525" w:rsidP="00A84F44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C83525" w14:paraId="34705CE6" w14:textId="77777777" w:rsidTr="00A84F44">
        <w:trPr>
          <w:trHeight w:val="4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8BC2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llow Through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C5E95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52A16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1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C4B10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859B7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67E18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3525" w14:paraId="2BCB8DD8" w14:textId="77777777" w:rsidTr="00A84F44">
        <w:trPr>
          <w:trHeight w:val="4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B8E6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getfulness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A251F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F00BD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1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C0A68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81704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7C91E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3525" w14:paraId="0F7099B3" w14:textId="77777777" w:rsidTr="00A84F44">
        <w:trPr>
          <w:trHeight w:val="4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5A61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Span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11CF3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0445B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1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B4C19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32A49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9E5C5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3525" w14:paraId="1C621B83" w14:textId="77777777" w:rsidTr="00A84F44">
        <w:trPr>
          <w:trHeight w:val="4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277D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placing Daily Items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8E0D8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690D2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11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E6D4E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418D6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9A454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3525" w14:paraId="5502E5CB" w14:textId="77777777" w:rsidTr="00A84F44">
        <w:trPr>
          <w:trHeight w:val="420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20C4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uble Organizing Tasks and Activities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3F78A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C382F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11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42EC0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2671F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AF556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3525" w14:paraId="74DB0186" w14:textId="77777777" w:rsidTr="00A84F44">
        <w:trPr>
          <w:trHeight w:val="420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78D5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66649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CF5F" w14:textId="77777777" w:rsidR="00C83525" w:rsidRDefault="00C83525" w:rsidP="00A84F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6229D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B63C" w14:textId="77777777" w:rsidR="00C83525" w:rsidRDefault="00C83525" w:rsidP="00A84F4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DBD11" w14:textId="77777777" w:rsidR="00C83525" w:rsidRDefault="00C83525" w:rsidP="00A84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0D67568" w14:textId="77777777" w:rsidR="00C83525" w:rsidRDefault="00C83525" w:rsidP="00C8352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A23EB1" w14:textId="77777777" w:rsidR="00C83525" w:rsidRDefault="00C83525"/>
    <w:sectPr w:rsidR="00C83525" w:rsidSect="00C8352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525"/>
    <w:rsid w:val="004237F9"/>
    <w:rsid w:val="006D2A0D"/>
    <w:rsid w:val="00C83525"/>
    <w:rsid w:val="00D84DF0"/>
    <w:rsid w:val="00FF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04A80"/>
  <w15:chartTrackingRefBased/>
  <w15:docId w15:val="{6E346DBC-CA73-464C-92FE-E02079AE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64</Characters>
  <Application>Microsoft Office Word</Application>
  <DocSecurity>0</DocSecurity>
  <Lines>6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owell</dc:creator>
  <cp:keywords/>
  <dc:description/>
  <cp:lastModifiedBy>Richard Powell</cp:lastModifiedBy>
  <cp:revision>2</cp:revision>
  <dcterms:created xsi:type="dcterms:W3CDTF">2023-10-05T13:07:00Z</dcterms:created>
  <dcterms:modified xsi:type="dcterms:W3CDTF">2023-10-05T13:07:00Z</dcterms:modified>
</cp:coreProperties>
</file>